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240"/>
        <w:rPr>
          <w:rFonts w:ascii="Times New Roman" w:hAnsi="Times New Roman" w:eastAsia="HelveticaNeueLTStd-Lt"/>
          <w:b/>
          <w:bCs/>
          <w:color w:val="231F20"/>
          <w:sz w:val="24"/>
          <w:szCs w:val="24"/>
          <w:lang w:bidi="ar"/>
        </w:rPr>
      </w:pPr>
      <w:r>
        <w:rPr>
          <w:rFonts w:hint="eastAsia" w:ascii="Times New Roman" w:hAnsi="Times New Roman" w:eastAsia="等线"/>
          <w:b/>
          <w:bCs/>
          <w:sz w:val="24"/>
          <w:szCs w:val="32"/>
        </w:rPr>
        <w:t>T</w:t>
      </w:r>
      <w:r>
        <w:rPr>
          <w:rFonts w:hint="eastAsia" w:ascii="Times New Roman" w:hAnsi="Times New Roman" w:eastAsia="等线"/>
          <w:b/>
          <w:bCs/>
          <w:sz w:val="24"/>
          <w:szCs w:val="32"/>
          <w:lang w:val="en-US" w:eastAsia="zh-CN"/>
        </w:rPr>
        <w:t xml:space="preserve">able </w:t>
      </w:r>
      <w:r>
        <w:rPr>
          <w:rFonts w:ascii="Times New Roman" w:hAnsi="Times New Roman" w:eastAsia="等线"/>
          <w:b/>
          <w:bCs/>
          <w:sz w:val="24"/>
          <w:szCs w:val="32"/>
        </w:rPr>
        <w:t>S1</w:t>
      </w:r>
      <w:r>
        <w:rPr>
          <w:rFonts w:hint="eastAsia" w:ascii="Times New Roman" w:hAnsi="Times New Roman" w:eastAsia="等线"/>
          <w:b/>
          <w:bCs/>
          <w:sz w:val="24"/>
          <w:szCs w:val="32"/>
          <w:lang w:val="en-US" w:eastAsia="zh-CN"/>
        </w:rPr>
        <w:t xml:space="preserve">. </w:t>
      </w:r>
      <w:bookmarkStart w:id="1" w:name="_GoBack"/>
      <w:bookmarkEnd w:id="1"/>
      <w:r>
        <w:rPr>
          <w:rFonts w:ascii="Times New Roman" w:hAnsi="Times New Roman" w:eastAsia="HelveticaNeueLTStd-Lt"/>
          <w:b/>
          <w:bCs/>
          <w:color w:val="231F20"/>
          <w:sz w:val="24"/>
          <w:szCs w:val="24"/>
          <w:lang w:bidi="ar"/>
        </w:rPr>
        <w:t xml:space="preserve">Genetics characteristics of </w:t>
      </w:r>
      <w:r>
        <w:rPr>
          <w:rFonts w:hint="eastAsia" w:ascii="Times New Roman" w:hAnsi="Times New Roman" w:eastAsia="HelveticaNeueLTStd-LtIt"/>
          <w:b/>
          <w:bCs/>
          <w:i/>
          <w:iCs/>
          <w:color w:val="231F20"/>
          <w:sz w:val="24"/>
          <w:szCs w:val="24"/>
          <w:lang w:bidi="ar"/>
        </w:rPr>
        <w:t>ATP6V0C</w:t>
      </w:r>
      <w:r>
        <w:rPr>
          <w:rFonts w:ascii="Times New Roman" w:hAnsi="Times New Roman" w:eastAsia="HelveticaNeueLTStd-LtIt"/>
          <w:b/>
          <w:bCs/>
          <w:i/>
          <w:iCs/>
          <w:color w:val="231F20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HelveticaNeueLTStd-Lt"/>
          <w:b/>
          <w:bCs/>
          <w:color w:val="231F20"/>
          <w:sz w:val="24"/>
          <w:szCs w:val="24"/>
          <w:lang w:bidi="ar"/>
        </w:rPr>
        <w:t>mutations identified in this study</w:t>
      </w:r>
    </w:p>
    <w:tbl>
      <w:tblPr>
        <w:tblStyle w:val="22"/>
        <w:tblW w:w="13948" w:type="dxa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9"/>
        <w:gridCol w:w="4649"/>
        <w:gridCol w:w="4650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649" w:type="dxa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spacing w:after="240"/>
              <w:rPr>
                <w:rFonts w:ascii="Times New Roman" w:hAnsi="Times New Roman" w:eastAsia="HelveticaNeueLTStd-Lt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4649" w:type="dxa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spacing w:after="240"/>
              <w:rPr>
                <w:rFonts w:ascii="Times New Roman" w:hAnsi="Times New Roman" w:eastAsia="HelveticaNeueLTStd-Lt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HelveticaNeueLTStd-Lt" w:cs="Times New Roman"/>
                <w:b/>
                <w:bCs/>
                <w:color w:val="auto"/>
                <w:sz w:val="24"/>
                <w:szCs w:val="24"/>
                <w:lang w:bidi="ar"/>
              </w:rPr>
              <w:t>Case 1</w:t>
            </w:r>
          </w:p>
        </w:tc>
        <w:tc>
          <w:tcPr>
            <w:tcW w:w="4650" w:type="dxa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spacing w:after="240"/>
              <w:rPr>
                <w:rFonts w:ascii="Times New Roman" w:hAnsi="Times New Roman" w:eastAsia="HelveticaNeueLTStd-Lt" w:cs="Times New Roman"/>
                <w:b w:val="0"/>
                <w:bCs w:val="0"/>
                <w:color w:val="auto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HelveticaNeueLTStd-Lt" w:cs="Times New Roman"/>
                <w:b/>
                <w:bCs/>
                <w:color w:val="auto"/>
                <w:sz w:val="24"/>
                <w:szCs w:val="24"/>
                <w:lang w:bidi="ar"/>
              </w:rPr>
              <w:t>Case 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649" w:type="dxa"/>
            <w:shd w:val="clear" w:color="auto" w:fill="CCCCCC" w:themeFill="text1" w:themeFillTint="33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b/>
                <w:bCs/>
                <w:color w:val="auto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cDNA change (NM_001694)</w:t>
            </w:r>
          </w:p>
        </w:tc>
        <w:tc>
          <w:tcPr>
            <w:tcW w:w="4649" w:type="dxa"/>
            <w:shd w:val="clear" w:color="auto" w:fill="CCCCCC" w:themeFill="text1" w:themeFillTint="33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b/>
                <w:bCs/>
                <w:color w:val="auto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  <w:t>c.64G&gt;A</w:t>
            </w:r>
          </w:p>
        </w:tc>
        <w:tc>
          <w:tcPr>
            <w:tcW w:w="4650" w:type="dxa"/>
            <w:shd w:val="clear" w:color="auto" w:fill="CCCCCC" w:themeFill="text1" w:themeFillTint="33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b/>
                <w:bCs/>
                <w:color w:val="auto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HelveticaNeueLTStd-Lt"/>
                <w:color w:val="auto"/>
                <w:sz w:val="24"/>
                <w:szCs w:val="24"/>
                <w:lang w:bidi="ar"/>
              </w:rPr>
              <w:t>c.361_373del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649" w:type="dxa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b/>
                <w:bCs/>
                <w:color w:val="auto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rotein change</w:t>
            </w:r>
          </w:p>
        </w:tc>
        <w:tc>
          <w:tcPr>
            <w:tcW w:w="4649" w:type="dxa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b/>
                <w:bCs/>
                <w:color w:val="auto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  <w:t>p.Ala22Thr</w:t>
            </w:r>
          </w:p>
        </w:tc>
        <w:tc>
          <w:tcPr>
            <w:tcW w:w="4650" w:type="dxa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b/>
                <w:bCs/>
                <w:color w:val="auto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HelveticaNeueLTStd-Lt"/>
                <w:color w:val="auto"/>
                <w:sz w:val="24"/>
                <w:szCs w:val="24"/>
                <w:lang w:bidi="ar"/>
              </w:rPr>
              <w:t>p.Thr121Profs*7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649" w:type="dxa"/>
            <w:shd w:val="clear" w:color="auto" w:fill="CCCCCC" w:themeFill="text1" w:themeFillTint="33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b/>
                <w:bCs/>
                <w:color w:val="auto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Inheritance pattern</w:t>
            </w:r>
          </w:p>
        </w:tc>
        <w:tc>
          <w:tcPr>
            <w:tcW w:w="4649" w:type="dxa"/>
            <w:shd w:val="clear" w:color="auto" w:fill="CCCCCC" w:themeFill="text1" w:themeFillTint="33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b/>
                <w:bCs/>
                <w:color w:val="auto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HelveticaNeueLTStd-Lt"/>
                <w:color w:val="auto"/>
                <w:sz w:val="24"/>
                <w:szCs w:val="24"/>
                <w:lang w:bidi="ar"/>
              </w:rPr>
              <w:t>S</w:t>
            </w:r>
            <w:r>
              <w:rPr>
                <w:rFonts w:ascii="Times New Roman" w:hAnsi="Times New Roman" w:eastAsia="HelveticaNeueLTStd-Lt"/>
                <w:color w:val="auto"/>
                <w:sz w:val="24"/>
                <w:szCs w:val="24"/>
                <w:lang w:bidi="ar"/>
              </w:rPr>
              <w:t>egregates with father</w:t>
            </w:r>
          </w:p>
        </w:tc>
        <w:tc>
          <w:tcPr>
            <w:tcW w:w="4650" w:type="dxa"/>
            <w:shd w:val="clear" w:color="auto" w:fill="CCCCCC" w:themeFill="text1" w:themeFillTint="33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b/>
                <w:bCs/>
                <w:color w:val="auto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HelveticaNeueLTStd-Lt"/>
                <w:color w:val="auto"/>
                <w:sz w:val="24"/>
                <w:szCs w:val="24"/>
                <w:lang w:bidi="ar"/>
              </w:rPr>
              <w:t>S</w:t>
            </w:r>
            <w:r>
              <w:rPr>
                <w:rFonts w:ascii="Times New Roman" w:hAnsi="Times New Roman" w:eastAsia="HelveticaNeueLTStd-Lt"/>
                <w:color w:val="auto"/>
                <w:sz w:val="24"/>
                <w:szCs w:val="24"/>
                <w:lang w:bidi="ar"/>
              </w:rPr>
              <w:t>egregates with paternal aunt</w:t>
            </w:r>
            <w:r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vertAlign w:val="superscript"/>
                <w:lang w:bidi="ar"/>
              </w:rPr>
              <w:t>§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649" w:type="dxa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b/>
                <w:bCs/>
                <w:color w:val="auto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MAF</w:t>
            </w:r>
          </w:p>
        </w:tc>
        <w:tc>
          <w:tcPr>
            <w:tcW w:w="4649" w:type="dxa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  <w:t>N</w:t>
            </w:r>
            <w:r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  <w:t>A</w:t>
            </w:r>
          </w:p>
        </w:tc>
        <w:tc>
          <w:tcPr>
            <w:tcW w:w="4650" w:type="dxa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  <w:t>N</w:t>
            </w:r>
            <w:r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  <w:t>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649" w:type="dxa"/>
            <w:shd w:val="clear" w:color="auto" w:fill="CCCCCC" w:themeFill="text1" w:themeFillTint="33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b/>
                <w:bCs/>
                <w:color w:val="auto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MAF-EAS</w:t>
            </w:r>
          </w:p>
        </w:tc>
        <w:tc>
          <w:tcPr>
            <w:tcW w:w="4649" w:type="dxa"/>
            <w:shd w:val="clear" w:color="auto" w:fill="CCCCCC" w:themeFill="text1" w:themeFillTint="33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  <w:t>N</w:t>
            </w:r>
            <w:r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  <w:t>A</w:t>
            </w:r>
          </w:p>
        </w:tc>
        <w:tc>
          <w:tcPr>
            <w:tcW w:w="4650" w:type="dxa"/>
            <w:shd w:val="clear" w:color="auto" w:fill="CCCCCC" w:themeFill="text1" w:themeFillTint="33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  <w:t>N</w:t>
            </w:r>
            <w:r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  <w:t>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649" w:type="dxa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b/>
                <w:bCs/>
                <w:color w:val="auto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IFT</w:t>
            </w:r>
          </w:p>
        </w:tc>
        <w:tc>
          <w:tcPr>
            <w:tcW w:w="4649" w:type="dxa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HelveticaNeueLTStd-Lt"/>
                <w:color w:val="auto"/>
                <w:sz w:val="24"/>
                <w:szCs w:val="24"/>
                <w:lang w:bidi="ar"/>
              </w:rPr>
              <w:t>D</w:t>
            </w:r>
            <w:r>
              <w:rPr>
                <w:rFonts w:ascii="Times New Roman" w:hAnsi="Times New Roman" w:eastAsia="HelveticaNeueLTStd-Lt"/>
                <w:color w:val="auto"/>
                <w:sz w:val="24"/>
                <w:szCs w:val="24"/>
                <w:lang w:bidi="ar"/>
              </w:rPr>
              <w:t>amaging (0.004)</w:t>
            </w:r>
          </w:p>
        </w:tc>
        <w:tc>
          <w:tcPr>
            <w:tcW w:w="4650" w:type="dxa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  <w:t>N</w:t>
            </w:r>
            <w:r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  <w:t>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649" w:type="dxa"/>
            <w:shd w:val="clear" w:color="auto" w:fill="CCCCCC" w:themeFill="text1" w:themeFillTint="33"/>
          </w:tcPr>
          <w:p>
            <w:pPr>
              <w:spacing w:after="24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2_D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iv</w:t>
            </w:r>
          </w:p>
        </w:tc>
        <w:tc>
          <w:tcPr>
            <w:tcW w:w="4649" w:type="dxa"/>
            <w:shd w:val="clear" w:color="auto" w:fill="CCCCCC" w:themeFill="text1" w:themeFillTint="33"/>
          </w:tcPr>
          <w:p>
            <w:pPr>
              <w:spacing w:after="240"/>
              <w:rPr>
                <w:rFonts w:ascii="Times New Roman" w:hAnsi="Times New Roman" w:eastAsia="HelveticaNeueLTStd-Lt"/>
                <w:color w:val="auto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HelveticaNeueLTStd-Lt"/>
                <w:color w:val="auto"/>
                <w:sz w:val="24"/>
                <w:szCs w:val="24"/>
                <w:lang w:bidi="ar"/>
              </w:rPr>
              <w:t>Benign (0.115)</w:t>
            </w:r>
          </w:p>
        </w:tc>
        <w:tc>
          <w:tcPr>
            <w:tcW w:w="4650" w:type="dxa"/>
            <w:shd w:val="clear" w:color="auto" w:fill="CCCCCC" w:themeFill="text1" w:themeFillTint="33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  <w:t>N</w:t>
            </w:r>
            <w:r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  <w:t>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649" w:type="dxa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b/>
                <w:bCs/>
                <w:color w:val="auto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P2_Var</w:t>
            </w:r>
          </w:p>
        </w:tc>
        <w:tc>
          <w:tcPr>
            <w:tcW w:w="4649" w:type="dxa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HelveticaNeueLTStd-Lt"/>
                <w:color w:val="auto"/>
                <w:sz w:val="24"/>
                <w:szCs w:val="24"/>
                <w:lang w:bidi="ar"/>
              </w:rPr>
              <w:t>Benign (0.178)</w:t>
            </w:r>
          </w:p>
        </w:tc>
        <w:tc>
          <w:tcPr>
            <w:tcW w:w="4650" w:type="dxa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  <w:t>N</w:t>
            </w:r>
            <w:r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  <w:t>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649" w:type="dxa"/>
            <w:shd w:val="clear" w:color="auto" w:fill="CCCCCC" w:themeFill="text1" w:themeFillTint="33"/>
          </w:tcPr>
          <w:p>
            <w:pPr>
              <w:spacing w:after="24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RT</w:t>
            </w:r>
          </w:p>
        </w:tc>
        <w:tc>
          <w:tcPr>
            <w:tcW w:w="4649" w:type="dxa"/>
            <w:shd w:val="clear" w:color="auto" w:fill="CCCCCC" w:themeFill="text1" w:themeFillTint="33"/>
          </w:tcPr>
          <w:p>
            <w:pPr>
              <w:spacing w:after="240"/>
              <w:rPr>
                <w:rFonts w:ascii="Times New Roman" w:hAnsi="Times New Roman" w:eastAsia="HelveticaNeueLTStd-Lt"/>
                <w:color w:val="auto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HelveticaNeueLTStd-Lt"/>
                <w:color w:val="auto"/>
                <w:sz w:val="24"/>
                <w:szCs w:val="24"/>
                <w:lang w:bidi="ar"/>
              </w:rPr>
              <w:t>Un</w:t>
            </w:r>
            <w:r>
              <w:rPr>
                <w:rFonts w:ascii="Times New Roman" w:hAnsi="Times New Roman" w:eastAsia="HelveticaNeueLTStd-Lt"/>
                <w:color w:val="auto"/>
                <w:sz w:val="24"/>
                <w:szCs w:val="24"/>
                <w:lang w:bidi="ar"/>
              </w:rPr>
              <w:t>known (0.000)</w:t>
            </w:r>
          </w:p>
        </w:tc>
        <w:tc>
          <w:tcPr>
            <w:tcW w:w="4650" w:type="dxa"/>
            <w:shd w:val="clear" w:color="auto" w:fill="CCCCCC" w:themeFill="text1" w:themeFillTint="33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  <w:t>N</w:t>
            </w:r>
            <w:r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  <w:t>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649" w:type="dxa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b/>
                <w:bCs/>
                <w:color w:val="auto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Mutation-Taster</w:t>
            </w:r>
          </w:p>
        </w:tc>
        <w:tc>
          <w:tcPr>
            <w:tcW w:w="4649" w:type="dxa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HelveticaNeueLTStd-Lt"/>
                <w:color w:val="auto"/>
                <w:sz w:val="24"/>
                <w:szCs w:val="24"/>
                <w:lang w:bidi="ar"/>
              </w:rPr>
              <w:t>D</w:t>
            </w:r>
            <w:r>
              <w:rPr>
                <w:rFonts w:ascii="Times New Roman" w:hAnsi="Times New Roman" w:eastAsia="HelveticaNeueLTStd-Lt"/>
                <w:color w:val="auto"/>
                <w:sz w:val="24"/>
                <w:szCs w:val="24"/>
                <w:lang w:bidi="ar"/>
              </w:rPr>
              <w:t>isease_causing (1)</w:t>
            </w:r>
          </w:p>
        </w:tc>
        <w:tc>
          <w:tcPr>
            <w:tcW w:w="4650" w:type="dxa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  <w:t>N</w:t>
            </w:r>
            <w:r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  <w:t>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649" w:type="dxa"/>
            <w:shd w:val="clear" w:color="auto" w:fill="CCCCCC" w:themeFill="text1" w:themeFillTint="33"/>
          </w:tcPr>
          <w:p>
            <w:pPr>
              <w:spacing w:after="24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utation-Assessor</w:t>
            </w:r>
          </w:p>
        </w:tc>
        <w:tc>
          <w:tcPr>
            <w:tcW w:w="4649" w:type="dxa"/>
            <w:shd w:val="clear" w:color="auto" w:fill="CCCCCC" w:themeFill="text1" w:themeFillTint="33"/>
          </w:tcPr>
          <w:p>
            <w:pPr>
              <w:spacing w:after="240"/>
              <w:rPr>
                <w:rFonts w:ascii="Times New Roman" w:hAnsi="Times New Roman" w:eastAsia="HelveticaNeueLTStd-Lt"/>
                <w:color w:val="auto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HelveticaNeueLTStd-Lt"/>
                <w:color w:val="auto"/>
                <w:sz w:val="24"/>
                <w:szCs w:val="24"/>
                <w:lang w:bidi="ar"/>
              </w:rPr>
              <w:t>H</w:t>
            </w:r>
            <w:r>
              <w:rPr>
                <w:rFonts w:ascii="Times New Roman" w:hAnsi="Times New Roman" w:eastAsia="HelveticaNeueLTStd-Lt"/>
                <w:color w:val="auto"/>
                <w:sz w:val="24"/>
                <w:szCs w:val="24"/>
                <w:lang w:bidi="ar"/>
              </w:rPr>
              <w:t>igh (3.77)</w:t>
            </w:r>
          </w:p>
        </w:tc>
        <w:tc>
          <w:tcPr>
            <w:tcW w:w="4650" w:type="dxa"/>
            <w:shd w:val="clear" w:color="auto" w:fill="CCCCCC" w:themeFill="text1" w:themeFillTint="33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  <w:t>N</w:t>
            </w:r>
            <w:r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  <w:t>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649" w:type="dxa"/>
          </w:tcPr>
          <w:p>
            <w:pPr>
              <w:spacing w:after="24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FATHMM</w:t>
            </w:r>
          </w:p>
        </w:tc>
        <w:tc>
          <w:tcPr>
            <w:tcW w:w="4649" w:type="dxa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olerable (0.39)</w:t>
            </w:r>
          </w:p>
        </w:tc>
        <w:tc>
          <w:tcPr>
            <w:tcW w:w="4650" w:type="dxa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  <w:t>N</w:t>
            </w:r>
            <w:r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  <w:t>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649" w:type="dxa"/>
            <w:shd w:val="clear" w:color="auto" w:fill="CCCCCC" w:themeFill="text1" w:themeFillTint="33"/>
          </w:tcPr>
          <w:p>
            <w:pPr>
              <w:spacing w:after="24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ROVEAN</w:t>
            </w:r>
          </w:p>
        </w:tc>
        <w:tc>
          <w:tcPr>
            <w:tcW w:w="4649" w:type="dxa"/>
            <w:shd w:val="clear" w:color="auto" w:fill="CCCCCC" w:themeFill="text1" w:themeFillTint="33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olerable (0.43)</w:t>
            </w:r>
          </w:p>
        </w:tc>
        <w:tc>
          <w:tcPr>
            <w:tcW w:w="4650" w:type="dxa"/>
            <w:shd w:val="clear" w:color="auto" w:fill="CCCCCC" w:themeFill="text1" w:themeFillTint="33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  <w:t>N</w:t>
            </w:r>
            <w:r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  <w:t>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649" w:type="dxa"/>
          </w:tcPr>
          <w:p>
            <w:pPr>
              <w:spacing w:after="24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VEST3</w:t>
            </w:r>
          </w:p>
        </w:tc>
        <w:tc>
          <w:tcPr>
            <w:tcW w:w="4649" w:type="dxa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amaging (0.725)</w:t>
            </w:r>
          </w:p>
        </w:tc>
        <w:tc>
          <w:tcPr>
            <w:tcW w:w="4650" w:type="dxa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  <w:t>N</w:t>
            </w:r>
            <w:r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  <w:t>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649" w:type="dxa"/>
            <w:shd w:val="clear" w:color="auto" w:fill="CCCCCC" w:themeFill="text1" w:themeFillTint="33"/>
          </w:tcPr>
          <w:p>
            <w:pPr>
              <w:spacing w:after="24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MetaSVM</w:t>
            </w:r>
          </w:p>
        </w:tc>
        <w:tc>
          <w:tcPr>
            <w:tcW w:w="4649" w:type="dxa"/>
            <w:shd w:val="clear" w:color="auto" w:fill="CCCCCC" w:themeFill="text1" w:themeFillTint="33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olerable (-0.342)</w:t>
            </w:r>
          </w:p>
        </w:tc>
        <w:tc>
          <w:tcPr>
            <w:tcW w:w="4650" w:type="dxa"/>
            <w:shd w:val="clear" w:color="auto" w:fill="CCCCCC" w:themeFill="text1" w:themeFillTint="33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  <w:t>N</w:t>
            </w:r>
            <w:r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  <w:t>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649" w:type="dxa"/>
          </w:tcPr>
          <w:p>
            <w:pPr>
              <w:spacing w:after="24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MetaLR</w:t>
            </w:r>
          </w:p>
        </w:tc>
        <w:tc>
          <w:tcPr>
            <w:tcW w:w="4649" w:type="dxa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olerable (0.295)</w:t>
            </w:r>
          </w:p>
        </w:tc>
        <w:tc>
          <w:tcPr>
            <w:tcW w:w="4650" w:type="dxa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  <w:t>N</w:t>
            </w:r>
            <w:r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  <w:t>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649" w:type="dxa"/>
            <w:shd w:val="clear" w:color="auto" w:fill="CCCCCC" w:themeFill="text1" w:themeFillTint="33"/>
          </w:tcPr>
          <w:p>
            <w:pPr>
              <w:spacing w:after="24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M-CAP</w:t>
            </w:r>
          </w:p>
        </w:tc>
        <w:tc>
          <w:tcPr>
            <w:tcW w:w="4649" w:type="dxa"/>
            <w:shd w:val="clear" w:color="auto" w:fill="CCCCCC" w:themeFill="text1" w:themeFillTint="33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amaging (0.817)</w:t>
            </w:r>
          </w:p>
        </w:tc>
        <w:tc>
          <w:tcPr>
            <w:tcW w:w="4650" w:type="dxa"/>
            <w:shd w:val="clear" w:color="auto" w:fill="CCCCCC" w:themeFill="text1" w:themeFillTint="33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  <w:t>N</w:t>
            </w:r>
            <w:r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  <w:t>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649" w:type="dxa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b/>
                <w:bCs/>
                <w:color w:val="auto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CADD</w:t>
            </w:r>
          </w:p>
        </w:tc>
        <w:tc>
          <w:tcPr>
            <w:tcW w:w="4649" w:type="dxa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amaging</w:t>
            </w:r>
            <w:r>
              <w:rPr>
                <w:rFonts w:ascii="Times New Roman" w:hAnsi="Times New Roman" w:eastAsia="HelveticaNeueLTStd-Lt"/>
                <w:color w:val="auto"/>
                <w:sz w:val="24"/>
                <w:szCs w:val="24"/>
                <w:lang w:bidi="ar"/>
              </w:rPr>
              <w:t xml:space="preserve"> (26.6)</w:t>
            </w:r>
          </w:p>
        </w:tc>
        <w:tc>
          <w:tcPr>
            <w:tcW w:w="4650" w:type="dxa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  <w:t>N</w:t>
            </w:r>
            <w:r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  <w:t>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649" w:type="dxa"/>
            <w:shd w:val="clear" w:color="auto" w:fill="CCCCCC" w:themeFill="text1" w:themeFillTint="33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b/>
                <w:bCs/>
                <w:color w:val="auto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Fathmm-MKL</w:t>
            </w:r>
          </w:p>
        </w:tc>
        <w:tc>
          <w:tcPr>
            <w:tcW w:w="4649" w:type="dxa"/>
            <w:shd w:val="clear" w:color="auto" w:fill="CCCCCC" w:themeFill="text1" w:themeFillTint="33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amaging</w:t>
            </w:r>
            <w:r>
              <w:rPr>
                <w:rFonts w:ascii="Times New Roman" w:hAnsi="Times New Roman" w:eastAsia="HelveticaNeueLTStd-Lt"/>
                <w:color w:val="auto"/>
                <w:sz w:val="24"/>
                <w:szCs w:val="24"/>
                <w:lang w:bidi="ar"/>
              </w:rPr>
              <w:t xml:space="preserve"> (0.947)</w:t>
            </w:r>
          </w:p>
        </w:tc>
        <w:tc>
          <w:tcPr>
            <w:tcW w:w="4650" w:type="dxa"/>
            <w:shd w:val="clear" w:color="auto" w:fill="CCCCCC" w:themeFill="text1" w:themeFillTint="33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  <w:t>N</w:t>
            </w:r>
            <w:r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  <w:t>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649" w:type="dxa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b/>
                <w:bCs/>
                <w:color w:val="auto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fitCons</w:t>
            </w:r>
          </w:p>
        </w:tc>
        <w:tc>
          <w:tcPr>
            <w:tcW w:w="4649" w:type="dxa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amaging</w:t>
            </w:r>
            <w:r>
              <w:rPr>
                <w:rFonts w:ascii="Times New Roman" w:hAnsi="Times New Roman" w:eastAsia="HelveticaNeueLTStd-Lt"/>
                <w:color w:val="auto"/>
                <w:sz w:val="24"/>
                <w:szCs w:val="24"/>
                <w:lang w:bidi="ar"/>
              </w:rPr>
              <w:t xml:space="preserve"> (0.733)</w:t>
            </w:r>
          </w:p>
        </w:tc>
        <w:tc>
          <w:tcPr>
            <w:tcW w:w="4650" w:type="dxa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  <w:t>N</w:t>
            </w:r>
            <w:r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  <w:t>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649" w:type="dxa"/>
            <w:shd w:val="clear" w:color="auto" w:fill="CCCCCC" w:themeFill="text1" w:themeFillTint="33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b/>
                <w:bCs/>
                <w:color w:val="auto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GERP++</w:t>
            </w:r>
          </w:p>
        </w:tc>
        <w:tc>
          <w:tcPr>
            <w:tcW w:w="4649" w:type="dxa"/>
            <w:shd w:val="clear" w:color="auto" w:fill="CCCCCC" w:themeFill="text1" w:themeFillTint="33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HelveticaNeueLTStd-Lt"/>
                <w:color w:val="auto"/>
                <w:sz w:val="24"/>
                <w:szCs w:val="24"/>
                <w:lang w:bidi="ar"/>
              </w:rPr>
              <w:t>Conserved (3.66)</w:t>
            </w:r>
          </w:p>
        </w:tc>
        <w:tc>
          <w:tcPr>
            <w:tcW w:w="4650" w:type="dxa"/>
            <w:shd w:val="clear" w:color="auto" w:fill="CCCCCC" w:themeFill="text1" w:themeFillTint="33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  <w:t>N</w:t>
            </w:r>
            <w:r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  <w:t>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649" w:type="dxa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b/>
                <w:bCs/>
                <w:color w:val="auto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hastCons</w:t>
            </w:r>
          </w:p>
        </w:tc>
        <w:tc>
          <w:tcPr>
            <w:tcW w:w="4649" w:type="dxa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HelveticaNeueLTStd-Lt"/>
                <w:color w:val="auto"/>
                <w:sz w:val="24"/>
                <w:szCs w:val="24"/>
                <w:lang w:bidi="ar"/>
              </w:rPr>
              <w:t>Conserved (1.000)</w:t>
            </w:r>
          </w:p>
        </w:tc>
        <w:tc>
          <w:tcPr>
            <w:tcW w:w="4650" w:type="dxa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  <w:t>N</w:t>
            </w:r>
            <w:r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  <w:t>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649" w:type="dxa"/>
            <w:shd w:val="clear" w:color="auto" w:fill="CCCCCC" w:themeFill="text1" w:themeFillTint="33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b/>
                <w:bCs/>
                <w:color w:val="auto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hyloP</w:t>
            </w:r>
          </w:p>
        </w:tc>
        <w:tc>
          <w:tcPr>
            <w:tcW w:w="4649" w:type="dxa"/>
            <w:shd w:val="clear" w:color="auto" w:fill="CCCCCC" w:themeFill="text1" w:themeFillTint="33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HelveticaNeueLTStd-Lt"/>
                <w:color w:val="auto"/>
                <w:sz w:val="24"/>
                <w:szCs w:val="24"/>
                <w:lang w:bidi="ar"/>
              </w:rPr>
              <w:t>Conserved (5.300)</w:t>
            </w:r>
          </w:p>
        </w:tc>
        <w:tc>
          <w:tcPr>
            <w:tcW w:w="4650" w:type="dxa"/>
            <w:shd w:val="clear" w:color="auto" w:fill="CCCCCC" w:themeFill="text1" w:themeFillTint="33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  <w:t>N</w:t>
            </w:r>
            <w:r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  <w:t>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649" w:type="dxa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b/>
                <w:bCs/>
                <w:color w:val="auto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iPhy</w:t>
            </w:r>
          </w:p>
        </w:tc>
        <w:tc>
          <w:tcPr>
            <w:tcW w:w="4649" w:type="dxa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b/>
                <w:bCs/>
                <w:color w:val="auto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HelveticaNeueLTStd-Lt"/>
                <w:color w:val="auto"/>
                <w:sz w:val="24"/>
                <w:szCs w:val="24"/>
                <w:lang w:bidi="ar"/>
              </w:rPr>
              <w:t>Conserved (12.965)</w:t>
            </w:r>
          </w:p>
        </w:tc>
        <w:tc>
          <w:tcPr>
            <w:tcW w:w="4650" w:type="dxa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b/>
                <w:bCs/>
                <w:color w:val="auto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  <w:t>N</w:t>
            </w:r>
            <w:r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  <w:t>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649" w:type="dxa"/>
            <w:shd w:val="clear" w:color="auto" w:fill="CCCCCC" w:themeFill="text1" w:themeFillTint="33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b/>
                <w:bCs/>
                <w:color w:val="auto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REVEL</w:t>
            </w:r>
          </w:p>
        </w:tc>
        <w:tc>
          <w:tcPr>
            <w:tcW w:w="4649" w:type="dxa"/>
            <w:shd w:val="clear" w:color="auto" w:fill="CCCCCC" w:themeFill="text1" w:themeFillTint="33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amaging (0.402)</w:t>
            </w:r>
          </w:p>
        </w:tc>
        <w:tc>
          <w:tcPr>
            <w:tcW w:w="4650" w:type="dxa"/>
            <w:shd w:val="clear" w:color="auto" w:fill="CCCCCC" w:themeFill="text1" w:themeFillTint="33"/>
          </w:tcPr>
          <w:p>
            <w:pPr>
              <w:spacing w:after="240"/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  <w:t>N</w:t>
            </w:r>
            <w:r>
              <w:rPr>
                <w:rFonts w:ascii="Times New Roman" w:hAnsi="Times New Roman" w:eastAsia="HelveticaNeueLTStd-Lt" w:cs="Times New Roman"/>
                <w:color w:val="auto"/>
                <w:sz w:val="24"/>
                <w:szCs w:val="24"/>
                <w:lang w:bidi="ar"/>
              </w:rPr>
              <w:t>A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>
        <w:rPr>
          <w:rFonts w:ascii="Times New Roman" w:hAnsi="Times New Roman" w:cs="Times New Roman"/>
          <w:sz w:val="24"/>
          <w:szCs w:val="24"/>
        </w:rPr>
        <w:t>The mutation is inherited in an autosomal dominant mode with incomplete penetrance.</w:t>
      </w:r>
    </w:p>
    <w:p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bbreviations: CADD, combined annotation dependent depletion; </w:t>
      </w:r>
      <w:r>
        <w:rPr>
          <w:rFonts w:ascii="Times New Roman" w:hAnsi="Times New Roman" w:cs="Times New Roman"/>
          <w:sz w:val="24"/>
          <w:szCs w:val="24"/>
        </w:rPr>
        <w:t>FATHMM,</w:t>
      </w:r>
      <w:r>
        <w:rPr>
          <w:rFonts w:ascii="Times New Roman" w:hAnsi="Times New Roman"/>
          <w:sz w:val="24"/>
          <w:szCs w:val="24"/>
        </w:rPr>
        <w:t xml:space="preserve"> Functional Analysis through Hidden Markov Models; Fathmm-MKL, Functional Analysis through Hidden Markov Models–Multiple Kernels Learning; fitCons, fitness consequences of functional annotation; GERP, Genomic Evolutionary Rate Profiling; LRT, A likelihood ratio test; MAF, minor allele frequency from Genome Aggregation Database; MAF-EAS, minor allele frequency from Genome Aggregation Database-East Asian population; M-CAP, Mendelian Clinically Applicable Pathogenicity; MetaLR, Meta Logistic Regression</w:t>
      </w:r>
      <w:r>
        <w:rPr>
          <w:rFonts w:hint="eastAsia" w:ascii="Times New Roman" w:hAnsi="Times New Roman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MetaSVM, Meta Support Vector Machine; NA, not available; phastCons, Phylogenetic Analysis with Space/Time models conservation scoring and identification of conserved elements; phyloP, Phylogenetic Analysis with Space/Time models Computation of p-values for conservation or acceleration, either lineage-specific or across all branches; </w:t>
      </w:r>
      <w:r>
        <w:rPr>
          <w:rFonts w:hint="eastAsia"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P2_D</w:t>
      </w:r>
      <w:r>
        <w:rPr>
          <w:rFonts w:hint="eastAsia" w:ascii="Times New Roman" w:hAnsi="Times New Roman" w:cs="Times New Roman"/>
          <w:sz w:val="24"/>
          <w:szCs w:val="24"/>
        </w:rPr>
        <w:t>iv</w:t>
      </w:r>
      <w:r>
        <w:rPr>
          <w:rFonts w:ascii="Times New Roman" w:hAnsi="Times New Roman"/>
          <w:sz w:val="24"/>
          <w:szCs w:val="24"/>
        </w:rPr>
        <w:t xml:space="preserve">, polyphen2_HDIV; PP2_Var, </w:t>
      </w:r>
      <w:bookmarkStart w:id="0" w:name="OLE_LINK3"/>
      <w:r>
        <w:rPr>
          <w:rFonts w:ascii="Times New Roman" w:hAnsi="Times New Roman"/>
          <w:sz w:val="24"/>
          <w:szCs w:val="24"/>
        </w:rPr>
        <w:t>polyphen2_HVAR</w:t>
      </w:r>
      <w:bookmarkEnd w:id="0"/>
      <w:r>
        <w:rPr>
          <w:rFonts w:ascii="Times New Roman" w:hAnsi="Times New Roman"/>
          <w:sz w:val="24"/>
          <w:szCs w:val="24"/>
        </w:rPr>
        <w:t>; PROVEAN, Protein Variation Effect Analyzer; REVEL, Rare Exome Variant Ensemble Learner; SIFT, Sorting Intolerant From Tolerant; SiPhy, Site-specific PHYlogenetic analysis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VEST3, The Variant Effect Scoring Tool 3.0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Consolas">
    <w:panose1 w:val="020B0609020204030204"/>
    <w:charset w:val="00"/>
    <w:family w:val="modern"/>
    <w:pitch w:val="default"/>
    <w:sig w:usb0="E10002FF" w:usb1="4000FCFF" w:usb2="00000009" w:usb3="00000000" w:csb0="6000019F" w:csb1="DFD70000"/>
  </w:font>
  <w:font w:name="HelveticaNeueLTStd-Lt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HelveticaNeueLTStd-LtIt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DA8"/>
    <w:rsid w:val="00004A74"/>
    <w:rsid w:val="00014075"/>
    <w:rsid w:val="00036B65"/>
    <w:rsid w:val="00052805"/>
    <w:rsid w:val="00061BBA"/>
    <w:rsid w:val="000724B5"/>
    <w:rsid w:val="000734A2"/>
    <w:rsid w:val="00077AC0"/>
    <w:rsid w:val="00086294"/>
    <w:rsid w:val="000A194D"/>
    <w:rsid w:val="000B11C8"/>
    <w:rsid w:val="000B4494"/>
    <w:rsid w:val="000B6EBD"/>
    <w:rsid w:val="000D78C7"/>
    <w:rsid w:val="000D7DE6"/>
    <w:rsid w:val="000E245E"/>
    <w:rsid w:val="00100BA0"/>
    <w:rsid w:val="00111D9D"/>
    <w:rsid w:val="001204E0"/>
    <w:rsid w:val="00125578"/>
    <w:rsid w:val="00135F56"/>
    <w:rsid w:val="0013717E"/>
    <w:rsid w:val="00142E74"/>
    <w:rsid w:val="001456EB"/>
    <w:rsid w:val="00172B8F"/>
    <w:rsid w:val="00177FEC"/>
    <w:rsid w:val="00183254"/>
    <w:rsid w:val="001847A0"/>
    <w:rsid w:val="00194BE9"/>
    <w:rsid w:val="001C2410"/>
    <w:rsid w:val="001E3846"/>
    <w:rsid w:val="001F2794"/>
    <w:rsid w:val="00201FE6"/>
    <w:rsid w:val="0021359A"/>
    <w:rsid w:val="002156DC"/>
    <w:rsid w:val="00216ABB"/>
    <w:rsid w:val="00220BAD"/>
    <w:rsid w:val="00235C68"/>
    <w:rsid w:val="00242916"/>
    <w:rsid w:val="0024703C"/>
    <w:rsid w:val="00262BDC"/>
    <w:rsid w:val="002765CA"/>
    <w:rsid w:val="00285D53"/>
    <w:rsid w:val="00286E39"/>
    <w:rsid w:val="002909D6"/>
    <w:rsid w:val="002A5AC9"/>
    <w:rsid w:val="002C5519"/>
    <w:rsid w:val="002D2CE7"/>
    <w:rsid w:val="00303A7E"/>
    <w:rsid w:val="003044C2"/>
    <w:rsid w:val="00331259"/>
    <w:rsid w:val="00335412"/>
    <w:rsid w:val="00340DCB"/>
    <w:rsid w:val="0034109E"/>
    <w:rsid w:val="00354ED6"/>
    <w:rsid w:val="003553C1"/>
    <w:rsid w:val="00355CC0"/>
    <w:rsid w:val="00370654"/>
    <w:rsid w:val="00371CD7"/>
    <w:rsid w:val="0038533F"/>
    <w:rsid w:val="00392DA8"/>
    <w:rsid w:val="00421A06"/>
    <w:rsid w:val="0043744F"/>
    <w:rsid w:val="00497274"/>
    <w:rsid w:val="004A0C3D"/>
    <w:rsid w:val="004A1204"/>
    <w:rsid w:val="004A15E1"/>
    <w:rsid w:val="004B0C74"/>
    <w:rsid w:val="004B6A74"/>
    <w:rsid w:val="004C142D"/>
    <w:rsid w:val="004E1D11"/>
    <w:rsid w:val="004E2B9B"/>
    <w:rsid w:val="004E4654"/>
    <w:rsid w:val="004F4C5D"/>
    <w:rsid w:val="005016F4"/>
    <w:rsid w:val="00527B57"/>
    <w:rsid w:val="00527C90"/>
    <w:rsid w:val="0053388D"/>
    <w:rsid w:val="00541685"/>
    <w:rsid w:val="00564479"/>
    <w:rsid w:val="00570445"/>
    <w:rsid w:val="005B6227"/>
    <w:rsid w:val="005C0766"/>
    <w:rsid w:val="005C420F"/>
    <w:rsid w:val="005C4894"/>
    <w:rsid w:val="005D5D84"/>
    <w:rsid w:val="005D7DEB"/>
    <w:rsid w:val="005E6CD4"/>
    <w:rsid w:val="005F10B2"/>
    <w:rsid w:val="005F1B4E"/>
    <w:rsid w:val="005F5131"/>
    <w:rsid w:val="005F7F52"/>
    <w:rsid w:val="006329DE"/>
    <w:rsid w:val="0063370F"/>
    <w:rsid w:val="006377F6"/>
    <w:rsid w:val="00642789"/>
    <w:rsid w:val="00643E0E"/>
    <w:rsid w:val="006512C3"/>
    <w:rsid w:val="0065309A"/>
    <w:rsid w:val="00662E9C"/>
    <w:rsid w:val="0066382E"/>
    <w:rsid w:val="006646BD"/>
    <w:rsid w:val="006679AC"/>
    <w:rsid w:val="00671E39"/>
    <w:rsid w:val="0067312B"/>
    <w:rsid w:val="006751F3"/>
    <w:rsid w:val="00684093"/>
    <w:rsid w:val="006A7B0E"/>
    <w:rsid w:val="006B29E2"/>
    <w:rsid w:val="006B43E5"/>
    <w:rsid w:val="006B6EBD"/>
    <w:rsid w:val="00712A8C"/>
    <w:rsid w:val="00737CDF"/>
    <w:rsid w:val="0075367C"/>
    <w:rsid w:val="00755354"/>
    <w:rsid w:val="00765134"/>
    <w:rsid w:val="00776C97"/>
    <w:rsid w:val="00776DE7"/>
    <w:rsid w:val="007878F0"/>
    <w:rsid w:val="007A1590"/>
    <w:rsid w:val="007A6BDA"/>
    <w:rsid w:val="007B15DB"/>
    <w:rsid w:val="007C01BD"/>
    <w:rsid w:val="007D16FA"/>
    <w:rsid w:val="007F1C89"/>
    <w:rsid w:val="007F2C45"/>
    <w:rsid w:val="00800DDA"/>
    <w:rsid w:val="00802A8A"/>
    <w:rsid w:val="00803DA4"/>
    <w:rsid w:val="008046DE"/>
    <w:rsid w:val="00807EC2"/>
    <w:rsid w:val="00835329"/>
    <w:rsid w:val="0085005F"/>
    <w:rsid w:val="00870A8C"/>
    <w:rsid w:val="00870C47"/>
    <w:rsid w:val="00877E68"/>
    <w:rsid w:val="008B72CA"/>
    <w:rsid w:val="008D06CA"/>
    <w:rsid w:val="008D138D"/>
    <w:rsid w:val="008D4977"/>
    <w:rsid w:val="008F53CC"/>
    <w:rsid w:val="00900EF1"/>
    <w:rsid w:val="009128A1"/>
    <w:rsid w:val="009352FB"/>
    <w:rsid w:val="00942B67"/>
    <w:rsid w:val="00944B41"/>
    <w:rsid w:val="00950FDC"/>
    <w:rsid w:val="009531F5"/>
    <w:rsid w:val="009B5BF8"/>
    <w:rsid w:val="009C6286"/>
    <w:rsid w:val="009D75E8"/>
    <w:rsid w:val="009E0D25"/>
    <w:rsid w:val="009E256F"/>
    <w:rsid w:val="009F49A7"/>
    <w:rsid w:val="009F53E4"/>
    <w:rsid w:val="00A303C6"/>
    <w:rsid w:val="00A34A3B"/>
    <w:rsid w:val="00A45757"/>
    <w:rsid w:val="00A51717"/>
    <w:rsid w:val="00A5723F"/>
    <w:rsid w:val="00A65E2F"/>
    <w:rsid w:val="00A74902"/>
    <w:rsid w:val="00A84B8D"/>
    <w:rsid w:val="00A87729"/>
    <w:rsid w:val="00A91929"/>
    <w:rsid w:val="00AC1C14"/>
    <w:rsid w:val="00AD77B8"/>
    <w:rsid w:val="00AF06FB"/>
    <w:rsid w:val="00AF7BBD"/>
    <w:rsid w:val="00B0079F"/>
    <w:rsid w:val="00B0388D"/>
    <w:rsid w:val="00B062B0"/>
    <w:rsid w:val="00B065A4"/>
    <w:rsid w:val="00B202B0"/>
    <w:rsid w:val="00B23E3F"/>
    <w:rsid w:val="00B244ED"/>
    <w:rsid w:val="00B246A4"/>
    <w:rsid w:val="00B25333"/>
    <w:rsid w:val="00B30D74"/>
    <w:rsid w:val="00B43072"/>
    <w:rsid w:val="00B53227"/>
    <w:rsid w:val="00B54823"/>
    <w:rsid w:val="00B552DD"/>
    <w:rsid w:val="00B62DAE"/>
    <w:rsid w:val="00B6552F"/>
    <w:rsid w:val="00B86AF9"/>
    <w:rsid w:val="00B94F26"/>
    <w:rsid w:val="00B9656B"/>
    <w:rsid w:val="00BA6E21"/>
    <w:rsid w:val="00BB0819"/>
    <w:rsid w:val="00BE1966"/>
    <w:rsid w:val="00BE2AC2"/>
    <w:rsid w:val="00C01E26"/>
    <w:rsid w:val="00C1046C"/>
    <w:rsid w:val="00C10BC2"/>
    <w:rsid w:val="00C27845"/>
    <w:rsid w:val="00C35E7A"/>
    <w:rsid w:val="00C62CF2"/>
    <w:rsid w:val="00C62D80"/>
    <w:rsid w:val="00C642C3"/>
    <w:rsid w:val="00C6506B"/>
    <w:rsid w:val="00C805C3"/>
    <w:rsid w:val="00CB279B"/>
    <w:rsid w:val="00CB3031"/>
    <w:rsid w:val="00CB33CB"/>
    <w:rsid w:val="00CF2FBD"/>
    <w:rsid w:val="00D05373"/>
    <w:rsid w:val="00D05545"/>
    <w:rsid w:val="00D22F86"/>
    <w:rsid w:val="00D33641"/>
    <w:rsid w:val="00D41A6B"/>
    <w:rsid w:val="00D55CB3"/>
    <w:rsid w:val="00D61B24"/>
    <w:rsid w:val="00D67813"/>
    <w:rsid w:val="00D70CA2"/>
    <w:rsid w:val="00D7402E"/>
    <w:rsid w:val="00D808B7"/>
    <w:rsid w:val="00D93261"/>
    <w:rsid w:val="00DB1F1F"/>
    <w:rsid w:val="00DB2FB7"/>
    <w:rsid w:val="00DB7570"/>
    <w:rsid w:val="00DC7AD7"/>
    <w:rsid w:val="00DE28C7"/>
    <w:rsid w:val="00E00DEE"/>
    <w:rsid w:val="00E221FE"/>
    <w:rsid w:val="00E47F95"/>
    <w:rsid w:val="00E621D8"/>
    <w:rsid w:val="00E71298"/>
    <w:rsid w:val="00E8026B"/>
    <w:rsid w:val="00E97C48"/>
    <w:rsid w:val="00EB4428"/>
    <w:rsid w:val="00ED5141"/>
    <w:rsid w:val="00ED6F7D"/>
    <w:rsid w:val="00EE57DF"/>
    <w:rsid w:val="00EF4BD3"/>
    <w:rsid w:val="00F23606"/>
    <w:rsid w:val="00F3234D"/>
    <w:rsid w:val="00F40E72"/>
    <w:rsid w:val="00F50F75"/>
    <w:rsid w:val="00F70325"/>
    <w:rsid w:val="00F80160"/>
    <w:rsid w:val="00F93CD5"/>
    <w:rsid w:val="00FC18ED"/>
    <w:rsid w:val="00FC25A6"/>
    <w:rsid w:val="071B383C"/>
    <w:rsid w:val="382318FD"/>
    <w:rsid w:val="58324F56"/>
    <w:rsid w:val="5CF534EF"/>
    <w:rsid w:val="5F0D6339"/>
    <w:rsid w:val="6C9C0446"/>
    <w:rsid w:val="6E866B2F"/>
    <w:rsid w:val="715E34FC"/>
    <w:rsid w:val="72751B11"/>
    <w:rsid w:val="7CA20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qFormat="1" w:uiPriority="99" w:name="HTML Code"/>
    <w:lsdException w:qFormat="1" w:uiPriority="99" w:name="HTML Definition"/>
    <w:lsdException w:qFormat="1" w:uiPriority="99" w:name="HTML Keyboard"/>
    <w:lsdException w:uiPriority="99" w:name="HTML Preformatted"/>
    <w:lsdException w:qFormat="1"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23"/>
    <w:unhideWhenUsed/>
    <w:qFormat/>
    <w:uiPriority w:val="99"/>
    <w:pPr>
      <w:jc w:val="left"/>
    </w:pPr>
  </w:style>
  <w:style w:type="paragraph" w:styleId="3">
    <w:name w:val="Balloon Text"/>
    <w:basedOn w:val="1"/>
    <w:link w:val="25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2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24"/>
    <w:semiHidden/>
    <w:unhideWhenUsed/>
    <w:qFormat/>
    <w:uiPriority w:val="99"/>
    <w:rPr>
      <w:b/>
      <w:bCs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Strong"/>
    <w:basedOn w:val="9"/>
    <w:qFormat/>
    <w:uiPriority w:val="22"/>
    <w:rPr>
      <w:b/>
      <w:bCs/>
    </w:rPr>
  </w:style>
  <w:style w:type="character" w:styleId="11">
    <w:name w:val="FollowedHyperlink"/>
    <w:basedOn w:val="9"/>
    <w:semiHidden/>
    <w:unhideWhenUsed/>
    <w:qFormat/>
    <w:uiPriority w:val="99"/>
    <w:rPr>
      <w:color w:val="337AB7"/>
      <w:u w:val="none"/>
    </w:rPr>
  </w:style>
  <w:style w:type="character" w:styleId="12">
    <w:name w:val="Emphasis"/>
    <w:basedOn w:val="9"/>
    <w:qFormat/>
    <w:uiPriority w:val="20"/>
    <w:rPr>
      <w:i/>
      <w:iCs/>
    </w:rPr>
  </w:style>
  <w:style w:type="character" w:styleId="13">
    <w:name w:val="HTML Definition"/>
    <w:basedOn w:val="9"/>
    <w:semiHidden/>
    <w:unhideWhenUsed/>
    <w:qFormat/>
    <w:uiPriority w:val="99"/>
    <w:rPr>
      <w:i/>
      <w:iCs/>
    </w:rPr>
  </w:style>
  <w:style w:type="character" w:styleId="14">
    <w:name w:val="Hyperlink"/>
    <w:basedOn w:val="9"/>
    <w:semiHidden/>
    <w:unhideWhenUsed/>
    <w:qFormat/>
    <w:uiPriority w:val="99"/>
    <w:rPr>
      <w:color w:val="337AB7"/>
      <w:u w:val="none"/>
    </w:rPr>
  </w:style>
  <w:style w:type="character" w:styleId="15">
    <w:name w:val="HTML Code"/>
    <w:basedOn w:val="9"/>
    <w:semiHidden/>
    <w:unhideWhenUsed/>
    <w:qFormat/>
    <w:uiPriority w:val="99"/>
    <w:rPr>
      <w:rFonts w:hint="default" w:ascii="Consolas" w:hAnsi="Consolas" w:eastAsia="Consolas" w:cs="Consolas"/>
      <w:color w:val="C7254E"/>
      <w:sz w:val="21"/>
      <w:szCs w:val="21"/>
      <w:shd w:val="clear" w:color="auto" w:fill="F9F2F4"/>
    </w:rPr>
  </w:style>
  <w:style w:type="character" w:styleId="16">
    <w:name w:val="annotation reference"/>
    <w:basedOn w:val="9"/>
    <w:semiHidden/>
    <w:unhideWhenUsed/>
    <w:qFormat/>
    <w:uiPriority w:val="99"/>
    <w:rPr>
      <w:sz w:val="21"/>
      <w:szCs w:val="21"/>
    </w:rPr>
  </w:style>
  <w:style w:type="character" w:styleId="17">
    <w:name w:val="HTML Keyboard"/>
    <w:basedOn w:val="9"/>
    <w:semiHidden/>
    <w:unhideWhenUsed/>
    <w:qFormat/>
    <w:uiPriority w:val="99"/>
    <w:rPr>
      <w:rFonts w:hint="default" w:ascii="Consolas" w:hAnsi="Consolas" w:eastAsia="Consolas" w:cs="Consolas"/>
      <w:color w:val="FFFFFF"/>
      <w:sz w:val="21"/>
      <w:szCs w:val="21"/>
      <w:shd w:val="clear" w:color="auto" w:fill="333333"/>
    </w:rPr>
  </w:style>
  <w:style w:type="character" w:styleId="18">
    <w:name w:val="HTML Sample"/>
    <w:basedOn w:val="9"/>
    <w:semiHidden/>
    <w:unhideWhenUsed/>
    <w:qFormat/>
    <w:uiPriority w:val="99"/>
    <w:rPr>
      <w:rFonts w:ascii="Consolas" w:hAnsi="Consolas" w:eastAsia="Consolas" w:cs="Consolas"/>
      <w:sz w:val="21"/>
      <w:szCs w:val="21"/>
    </w:rPr>
  </w:style>
  <w:style w:type="character" w:customStyle="1" w:styleId="19">
    <w:name w:val="页眉 字符"/>
    <w:basedOn w:val="9"/>
    <w:link w:val="5"/>
    <w:qFormat/>
    <w:uiPriority w:val="99"/>
    <w:rPr>
      <w:sz w:val="18"/>
      <w:szCs w:val="18"/>
    </w:rPr>
  </w:style>
  <w:style w:type="character" w:customStyle="1" w:styleId="20">
    <w:name w:val="页脚 字符"/>
    <w:basedOn w:val="9"/>
    <w:link w:val="4"/>
    <w:qFormat/>
    <w:uiPriority w:val="99"/>
    <w:rPr>
      <w:sz w:val="18"/>
      <w:szCs w:val="18"/>
    </w:rPr>
  </w:style>
  <w:style w:type="table" w:customStyle="1" w:styleId="21">
    <w:name w:val="清单表 6 彩色 - 着色 31"/>
    <w:basedOn w:val="7"/>
    <w:qFormat/>
    <w:uiPriority w:val="51"/>
    <w:rPr>
      <w:color w:val="7C7C7C" w:themeColor="accent3" w:themeShade="BF"/>
    </w:rPr>
    <w:tblPr>
      <w:tblBorders>
        <w:top w:val="single" w:color="A5A5A5" w:themeColor="accent3" w:sz="4" w:space="0"/>
        <w:bottom w:val="single" w:color="A5A5A5" w:themeColor="accent3" w:sz="4" w:space="0"/>
      </w:tblBorders>
    </w:tblPr>
    <w:tblStylePr w:type="firstRow">
      <w:rPr>
        <w:b/>
        <w:bCs/>
      </w:rPr>
      <w:tcPr>
        <w:tcBorders>
          <w:bottom w:val="single" w:color="A5A5A5" w:themeColor="accent3" w:sz="4" w:space="0"/>
        </w:tcBorders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22">
    <w:name w:val="清单表 6 彩色1"/>
    <w:basedOn w:val="7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character" w:customStyle="1" w:styleId="23">
    <w:name w:val="批注文字 字符"/>
    <w:basedOn w:val="9"/>
    <w:link w:val="2"/>
    <w:qFormat/>
    <w:uiPriority w:val="99"/>
  </w:style>
  <w:style w:type="character" w:customStyle="1" w:styleId="24">
    <w:name w:val="批注主题 字符"/>
    <w:basedOn w:val="23"/>
    <w:link w:val="6"/>
    <w:semiHidden/>
    <w:qFormat/>
    <w:uiPriority w:val="99"/>
    <w:rPr>
      <w:b/>
      <w:bCs/>
    </w:rPr>
  </w:style>
  <w:style w:type="character" w:customStyle="1" w:styleId="25">
    <w:name w:val="批注框文本 字符"/>
    <w:basedOn w:val="9"/>
    <w:link w:val="3"/>
    <w:semiHidden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30</Words>
  <Characters>3593</Characters>
  <Lines>29</Lines>
  <Paragraphs>8</Paragraphs>
  <TotalTime>23</TotalTime>
  <ScaleCrop>false</ScaleCrop>
  <LinksUpToDate>false</LinksUpToDate>
  <CharactersWithSpaces>4215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8T02:32:00Z</dcterms:created>
  <dc:creator>Administrator</dc:creator>
  <cp:lastModifiedBy>Administrator</cp:lastModifiedBy>
  <dcterms:modified xsi:type="dcterms:W3CDTF">2022-03-01T13:27:04Z</dcterms:modified>
  <cp:revision>2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CAB46C70DD824514AC74EB0331962E2E</vt:lpwstr>
  </property>
</Properties>
</file>